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A6326" w14:textId="77777777" w:rsidR="0098092D" w:rsidRPr="003E3AC5" w:rsidRDefault="0091783D">
      <w:pPr>
        <w:rPr>
          <w:rFonts w:cstheme="minorHAnsi"/>
          <w:sz w:val="28"/>
        </w:rPr>
      </w:pPr>
      <w:r w:rsidRPr="003E3AC5">
        <w:rPr>
          <w:rFonts w:cstheme="minorHAnsi"/>
          <w:b/>
          <w:sz w:val="28"/>
        </w:rPr>
        <w:t>Supplementary Figures</w:t>
      </w:r>
      <w:r w:rsidR="00755191" w:rsidRPr="003E3AC5">
        <w:rPr>
          <w:rFonts w:cstheme="minorHAnsi"/>
          <w:b/>
          <w:sz w:val="28"/>
        </w:rPr>
        <w:t xml:space="preserve"> and Tables</w:t>
      </w:r>
    </w:p>
    <w:p w14:paraId="4C8A6327" w14:textId="77777777" w:rsidR="00B863B2" w:rsidRPr="00BF7CFD" w:rsidRDefault="00B863B2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  <w:r w:rsidRPr="00BF7CFD">
        <w:rPr>
          <w:rFonts w:cstheme="minorHAnsi"/>
          <w:lang w:val="en-US"/>
        </w:rPr>
        <w:t>Supplementary Figure 1</w:t>
      </w:r>
    </w:p>
    <w:p w14:paraId="4C8A6328" w14:textId="77777777" w:rsidR="0091783D" w:rsidRPr="0086779F" w:rsidRDefault="0091783D">
      <w:pPr>
        <w:rPr>
          <w:rFonts w:cstheme="minorHAnsi"/>
        </w:rPr>
      </w:pPr>
      <w:r w:rsidRPr="0086779F">
        <w:rPr>
          <w:rFonts w:cstheme="minorHAnsi"/>
          <w:noProof/>
          <w:lang w:val="ca-ES" w:eastAsia="ca-ES"/>
        </w:rPr>
        <w:drawing>
          <wp:inline distT="0" distB="0" distL="0" distR="0" wp14:anchorId="4C8A640B" wp14:editId="4C8A640C">
            <wp:extent cx="5400040" cy="3485887"/>
            <wp:effectExtent l="19050" t="0" r="0" b="0"/>
            <wp:docPr id="2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858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2E1736" w14:textId="77777777" w:rsidR="00BF7CFD" w:rsidRDefault="00BF7CFD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2B039F4A" w14:textId="77777777" w:rsidR="00BF7CFD" w:rsidRDefault="00BF7CFD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4C8A6329" w14:textId="51404E2B" w:rsidR="00B863B2" w:rsidRPr="00BF7CFD" w:rsidRDefault="00B863B2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  <w:r w:rsidRPr="00BF7CFD">
        <w:rPr>
          <w:rFonts w:cstheme="minorHAnsi"/>
          <w:lang w:val="en-US"/>
        </w:rPr>
        <w:t>Supplementary Figure 2</w:t>
      </w:r>
    </w:p>
    <w:p w14:paraId="4C8A632A" w14:textId="77777777" w:rsidR="00C60CD2" w:rsidRPr="0086779F" w:rsidRDefault="00B863B2">
      <w:pPr>
        <w:rPr>
          <w:rFonts w:cstheme="minorHAnsi"/>
        </w:rPr>
      </w:pPr>
      <w:r w:rsidRPr="0086779F">
        <w:rPr>
          <w:rFonts w:cstheme="minorHAnsi"/>
          <w:noProof/>
          <w:lang w:val="ca-ES" w:eastAsia="ca-ES"/>
        </w:rPr>
        <w:drawing>
          <wp:inline distT="0" distB="0" distL="0" distR="0" wp14:anchorId="4C8A640D" wp14:editId="4C8A640E">
            <wp:extent cx="3563862" cy="1894703"/>
            <wp:effectExtent l="0" t="0" r="0" b="0"/>
            <wp:docPr id="1" name="0 Imagen" descr="sorting y degra RB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orting y degra RBL.png"/>
                    <pic:cNvPicPr/>
                  </pic:nvPicPr>
                  <pic:blipFill>
                    <a:blip r:embed="rId11" cstate="print"/>
                    <a:srcRect l="7954" t="75795" r="35108"/>
                    <a:stretch>
                      <a:fillRect/>
                    </a:stretch>
                  </pic:blipFill>
                  <pic:spPr>
                    <a:xfrm>
                      <a:off x="0" y="0"/>
                      <a:ext cx="3563862" cy="18947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A632B" w14:textId="77777777" w:rsidR="00B863B2" w:rsidRPr="0086779F" w:rsidRDefault="00B863B2">
      <w:pPr>
        <w:rPr>
          <w:rFonts w:cstheme="minorHAnsi"/>
        </w:rPr>
      </w:pPr>
    </w:p>
    <w:p w14:paraId="4C8A632C" w14:textId="77777777" w:rsidR="00B863B2" w:rsidRPr="0086779F" w:rsidRDefault="00B863B2">
      <w:pPr>
        <w:rPr>
          <w:rFonts w:cstheme="minorHAnsi"/>
        </w:rPr>
      </w:pPr>
    </w:p>
    <w:p w14:paraId="4C8A632D" w14:textId="6ECEE9E1" w:rsidR="00B14827" w:rsidRDefault="00B14827" w:rsidP="00B14827">
      <w:pPr>
        <w:rPr>
          <w:rFonts w:cstheme="minorHAnsi"/>
        </w:rPr>
      </w:pPr>
    </w:p>
    <w:p w14:paraId="4C8A632E" w14:textId="0278A7F5" w:rsidR="00B14827" w:rsidRDefault="00B14827" w:rsidP="00B14827">
      <w:pPr>
        <w:rPr>
          <w:rFonts w:cstheme="minorHAnsi"/>
        </w:rPr>
      </w:pPr>
    </w:p>
    <w:p w14:paraId="4C8A6368" w14:textId="3C8CDA29" w:rsidR="00B14827" w:rsidRPr="00BF7CFD" w:rsidRDefault="0086779F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  <w:r w:rsidRPr="00BF7CFD">
        <w:rPr>
          <w:rFonts w:cstheme="minorHAnsi"/>
          <w:lang w:val="en-US"/>
        </w:rPr>
        <w:lastRenderedPageBreak/>
        <w:t xml:space="preserve">Supplementary Table </w:t>
      </w:r>
      <w:r w:rsidR="00E1319C" w:rsidRPr="00BF7CFD">
        <w:rPr>
          <w:rFonts w:cstheme="minorHAnsi"/>
          <w:lang w:val="en-US"/>
        </w:rPr>
        <w:t>1</w:t>
      </w:r>
      <w:r w:rsidR="00571017" w:rsidRPr="00BF7CFD">
        <w:rPr>
          <w:rFonts w:cstheme="minorHAnsi"/>
          <w:lang w:val="en-US"/>
        </w:rPr>
        <w:t xml:space="preserve">. Clinical description and laboratory findings of the patient. </w:t>
      </w:r>
    </w:p>
    <w:tbl>
      <w:tblPr>
        <w:tblW w:w="4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9"/>
        <w:gridCol w:w="1218"/>
      </w:tblGrid>
      <w:tr w:rsidR="00E1319C" w:rsidRPr="0086779F" w14:paraId="4C8A636B" w14:textId="77777777" w:rsidTr="00E1319C">
        <w:trPr>
          <w:trHeight w:val="279"/>
        </w:trPr>
        <w:tc>
          <w:tcPr>
            <w:tcW w:w="32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C8A6369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Clinical informatio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8A636A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</w:p>
        </w:tc>
      </w:tr>
      <w:tr w:rsidR="00E1319C" w:rsidRPr="0086779F" w14:paraId="4C8A636E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6C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Ethnic Origen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6D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Caucasian</w:t>
            </w:r>
          </w:p>
        </w:tc>
      </w:tr>
      <w:tr w:rsidR="00E1319C" w:rsidRPr="0086779F" w14:paraId="4C8A6371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6F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Consanguin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70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</w:t>
            </w:r>
          </w:p>
        </w:tc>
      </w:tr>
      <w:tr w:rsidR="00E1319C" w:rsidRPr="0086779F" w14:paraId="4C8A6374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72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Sex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73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M</w:t>
            </w:r>
          </w:p>
        </w:tc>
      </w:tr>
      <w:tr w:rsidR="00E1319C" w:rsidRPr="0086779F" w14:paraId="4C8A6377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75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Onset of diseas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76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9 months</w:t>
            </w:r>
          </w:p>
        </w:tc>
      </w:tr>
      <w:tr w:rsidR="00E1319C" w:rsidRPr="0086779F" w14:paraId="4C8A637A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78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Trigg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79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EBV</w:t>
            </w:r>
          </w:p>
        </w:tc>
      </w:tr>
      <w:tr w:rsidR="00E1319C" w:rsidRPr="0086779F" w14:paraId="4C8A637D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7B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Fev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7C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</w:t>
            </w:r>
          </w:p>
        </w:tc>
      </w:tr>
      <w:tr w:rsidR="00E1319C" w:rsidRPr="0086779F" w14:paraId="4C8A6380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7E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Splenomega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7F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</w:t>
            </w:r>
          </w:p>
        </w:tc>
      </w:tr>
      <w:tr w:rsidR="00E1319C" w:rsidRPr="0086779F" w14:paraId="4C8A6383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A6381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Laboratory test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C8A6382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 </w:t>
            </w:r>
          </w:p>
        </w:tc>
      </w:tr>
      <w:tr w:rsidR="00E1319C" w:rsidRPr="0086779F" w14:paraId="4C8A6386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84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Haemoglibin (9-12,2g/dL)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85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rmal</w:t>
            </w:r>
          </w:p>
        </w:tc>
      </w:tr>
      <w:tr w:rsidR="00E1319C" w:rsidRPr="0086779F" w14:paraId="4C8A6389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87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Platelets (150-670x10^9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88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rmal</w:t>
            </w:r>
          </w:p>
        </w:tc>
      </w:tr>
      <w:tr w:rsidR="00E1319C" w:rsidRPr="0086779F" w14:paraId="4C8A638C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8A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eutrophils (1,4-6,5x10^9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8B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rmal</w:t>
            </w:r>
          </w:p>
        </w:tc>
      </w:tr>
      <w:tr w:rsidR="00E1319C" w:rsidRPr="0086779F" w14:paraId="4C8A638F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8D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Triglycerides (60-100mg/d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8E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280</w:t>
            </w:r>
          </w:p>
        </w:tc>
      </w:tr>
      <w:tr w:rsidR="00E1319C" w:rsidRPr="0086779F" w14:paraId="4C8A6392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90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Fibrinogen (2,38-4.98g/d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91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0.9</w:t>
            </w:r>
          </w:p>
        </w:tc>
      </w:tr>
      <w:tr w:rsidR="00E1319C" w:rsidRPr="0086779F" w14:paraId="4C8A6395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93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Ferritin (25-400ng/m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94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2800</w:t>
            </w:r>
          </w:p>
        </w:tc>
      </w:tr>
      <w:tr w:rsidR="00E1319C" w:rsidRPr="0086779F" w14:paraId="4C8A6398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96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AST (5-40UI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97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9</w:t>
            </w:r>
          </w:p>
        </w:tc>
      </w:tr>
      <w:tr w:rsidR="00E1319C" w:rsidRPr="0086779F" w14:paraId="4C8A639B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99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ALT (5-40UI/L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9A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41</w:t>
            </w:r>
          </w:p>
        </w:tc>
      </w:tr>
      <w:tr w:rsidR="00E1319C" w:rsidRPr="0086779F" w14:paraId="4C8A639E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9C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Bone Marrow Haemophagocytosi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9D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Yes</w:t>
            </w:r>
          </w:p>
        </w:tc>
      </w:tr>
      <w:tr w:rsidR="00E1319C" w:rsidRPr="0086779F" w14:paraId="4C8A63A1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9F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CD25s ( &lt;2400UI/mL 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A0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6224</w:t>
            </w:r>
          </w:p>
        </w:tc>
      </w:tr>
      <w:tr w:rsidR="00E1319C" w:rsidRPr="0086779F" w14:paraId="4C8A63A4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A2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Perforin express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A3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ormal</w:t>
            </w:r>
          </w:p>
        </w:tc>
      </w:tr>
      <w:tr w:rsidR="00E1319C" w:rsidRPr="0086779F" w14:paraId="4C8A63A7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A5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K degranul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A6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Reduced</w:t>
            </w:r>
          </w:p>
        </w:tc>
      </w:tr>
      <w:tr w:rsidR="00E1319C" w:rsidRPr="0086779F" w14:paraId="4C8A63AA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A8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Cytotoxicit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A9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b/>
                <w:bCs/>
                <w:color w:val="000000"/>
                <w:lang w:val="ca-ES" w:eastAsia="ca-ES"/>
              </w:rPr>
              <w:t>Absent</w:t>
            </w:r>
          </w:p>
        </w:tc>
      </w:tr>
      <w:tr w:rsidR="00E1319C" w:rsidRPr="0086779F" w14:paraId="4C8A63AD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AB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Central Nervous System affect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8A63AC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lang w:val="ca-ES" w:eastAsia="ca-ES"/>
              </w:rPr>
            </w:pPr>
            <w:r w:rsidRPr="0086779F">
              <w:rPr>
                <w:rFonts w:eastAsia="Times New Roman" w:cstheme="minorHAnsi"/>
                <w:lang w:val="ca-ES" w:eastAsia="ca-ES"/>
              </w:rPr>
              <w:t>No</w:t>
            </w:r>
          </w:p>
        </w:tc>
      </w:tr>
      <w:tr w:rsidR="00E1319C" w:rsidRPr="0086779F" w14:paraId="4C8A63B0" w14:textId="77777777" w:rsidTr="00E1319C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AE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HLH flares/ time after the first episod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A63AF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Yes/ 2 years</w:t>
            </w:r>
          </w:p>
        </w:tc>
      </w:tr>
      <w:tr w:rsidR="00E1319C" w:rsidRPr="0086779F" w14:paraId="4C8A63B3" w14:textId="77777777" w:rsidTr="0086779F">
        <w:trPr>
          <w:trHeight w:val="283"/>
        </w:trPr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8A63B1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Fulfilment of HLH diagnostic criteria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4C8A63B2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Yes (5/8)</w:t>
            </w:r>
          </w:p>
        </w:tc>
      </w:tr>
      <w:tr w:rsidR="00E1319C" w:rsidRPr="0086779F" w14:paraId="4C8A63B6" w14:textId="77777777" w:rsidTr="0086779F">
        <w:trPr>
          <w:trHeight w:val="283"/>
        </w:trPr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A63B4" w14:textId="77777777" w:rsidR="00E1319C" w:rsidRPr="0086779F" w:rsidRDefault="00E1319C" w:rsidP="000041AA">
            <w:pPr>
              <w:spacing w:after="0" w:line="240" w:lineRule="auto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Disease recurrenc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8A63B5" w14:textId="77777777" w:rsidR="00E1319C" w:rsidRPr="0086779F" w:rsidRDefault="00E1319C" w:rsidP="000041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Yes</w:t>
            </w:r>
          </w:p>
        </w:tc>
      </w:tr>
      <w:tr w:rsidR="0086779F" w:rsidRPr="0086779F" w14:paraId="4C8A63B8" w14:textId="77777777" w:rsidTr="0086779F">
        <w:trPr>
          <w:trHeight w:val="283"/>
        </w:trPr>
        <w:tc>
          <w:tcPr>
            <w:tcW w:w="447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A63B7" w14:textId="77777777" w:rsidR="0086779F" w:rsidRPr="0086779F" w:rsidRDefault="0086779F" w:rsidP="0086779F">
            <w:pPr>
              <w:pStyle w:val="Llegenda"/>
              <w:spacing w:before="0"/>
              <w:rPr>
                <w:rFonts w:eastAsia="Times New Roman" w:cstheme="minorHAnsi"/>
                <w:color w:val="000000"/>
                <w:lang w:eastAsia="ca-ES"/>
              </w:rPr>
            </w:pPr>
            <w:r w:rsidRPr="0086779F">
              <w:rPr>
                <w:rFonts w:asciiTheme="minorHAnsi" w:hAnsiTheme="minorHAnsi" w:cstheme="minorHAnsi"/>
                <w:szCs w:val="22"/>
              </w:rPr>
              <w:t xml:space="preserve">ALT, Alanine transaminase; AST, Aspartate transaminase; CD25s, soluble form of alpha subunit of interleukin-2 receptor; EBV, Ebstein-Barr Virus. </w:t>
            </w:r>
          </w:p>
        </w:tc>
      </w:tr>
    </w:tbl>
    <w:p w14:paraId="4C8A63B9" w14:textId="77777777" w:rsidR="00AD0640" w:rsidRDefault="00AD0640">
      <w:pPr>
        <w:rPr>
          <w:rFonts w:cstheme="minorHAnsi"/>
        </w:rPr>
      </w:pPr>
    </w:p>
    <w:p w14:paraId="4C8A63BA" w14:textId="77777777" w:rsidR="003E3AC5" w:rsidRDefault="003E3AC5">
      <w:pPr>
        <w:rPr>
          <w:rFonts w:cstheme="minorHAnsi"/>
        </w:rPr>
      </w:pPr>
    </w:p>
    <w:p w14:paraId="4C8A63BB" w14:textId="77777777" w:rsidR="003E3AC5" w:rsidRDefault="003E3AC5">
      <w:pPr>
        <w:rPr>
          <w:rFonts w:cstheme="minorHAnsi"/>
        </w:rPr>
      </w:pPr>
    </w:p>
    <w:p w14:paraId="4C8A63BC" w14:textId="77777777" w:rsidR="003E3AC5" w:rsidRDefault="003E3AC5">
      <w:pPr>
        <w:rPr>
          <w:rFonts w:cstheme="minorHAnsi"/>
        </w:rPr>
      </w:pPr>
    </w:p>
    <w:p w14:paraId="4C8A63BD" w14:textId="77777777" w:rsidR="003E3AC5" w:rsidRDefault="003E3AC5">
      <w:pPr>
        <w:rPr>
          <w:rFonts w:cstheme="minorHAnsi"/>
        </w:rPr>
      </w:pPr>
    </w:p>
    <w:p w14:paraId="4C8A63BE" w14:textId="77777777" w:rsidR="003E3AC5" w:rsidRDefault="003E3AC5">
      <w:pPr>
        <w:rPr>
          <w:rFonts w:cstheme="minorHAnsi"/>
        </w:rPr>
      </w:pPr>
    </w:p>
    <w:p w14:paraId="4C8A63BF" w14:textId="77777777" w:rsidR="003E3AC5" w:rsidRDefault="003E3AC5">
      <w:pPr>
        <w:rPr>
          <w:rFonts w:cstheme="minorHAnsi"/>
        </w:rPr>
      </w:pPr>
    </w:p>
    <w:p w14:paraId="4C8A63C0" w14:textId="0DE89CFB" w:rsidR="003E3AC5" w:rsidRDefault="003E3AC5">
      <w:pPr>
        <w:rPr>
          <w:rFonts w:cstheme="minorHAnsi"/>
        </w:rPr>
      </w:pPr>
    </w:p>
    <w:p w14:paraId="2FDAF34B" w14:textId="77777777" w:rsidR="00BF7CFD" w:rsidRPr="0086779F" w:rsidRDefault="00BF7CFD">
      <w:pPr>
        <w:rPr>
          <w:rFonts w:cstheme="minorHAnsi"/>
        </w:rPr>
      </w:pPr>
    </w:p>
    <w:p w14:paraId="496EAD1A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2BE6D9FE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6439BDB1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45B10AED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1DA662C0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37F267CC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211794DA" w14:textId="77777777" w:rsidR="00A34030" w:rsidRDefault="00A34030" w:rsidP="00BF7CFD">
      <w:pPr>
        <w:pStyle w:val="Poromisin"/>
        <w:spacing w:line="480" w:lineRule="auto"/>
        <w:jc w:val="both"/>
        <w:rPr>
          <w:rFonts w:cstheme="minorHAnsi"/>
          <w:lang w:val="en-US"/>
        </w:rPr>
      </w:pPr>
    </w:p>
    <w:p w14:paraId="4C8A63C1" w14:textId="75607E15" w:rsidR="00E1319C" w:rsidRPr="00BF7CFD" w:rsidRDefault="00E1319C" w:rsidP="00BF7CFD">
      <w:pPr>
        <w:pStyle w:val="Poromisin"/>
        <w:spacing w:line="480" w:lineRule="auto"/>
        <w:jc w:val="both"/>
        <w:rPr>
          <w:rFonts w:ascii="Arial" w:hAnsi="Arial" w:cs="Arial"/>
          <w:color w:val="auto"/>
          <w:sz w:val="20"/>
          <w:szCs w:val="20"/>
          <w:shd w:val="clear" w:color="auto" w:fill="FFFFFF"/>
          <w:lang w:val="en-US"/>
        </w:rPr>
      </w:pPr>
      <w:r w:rsidRPr="00C904B1">
        <w:rPr>
          <w:rFonts w:cstheme="minorHAnsi"/>
          <w:lang w:val="en-US"/>
        </w:rPr>
        <w:t>Supplementary Table 2</w:t>
      </w:r>
      <w:r w:rsidR="00571017" w:rsidRPr="00C904B1">
        <w:rPr>
          <w:rFonts w:cstheme="minorHAnsi"/>
          <w:lang w:val="en-US"/>
        </w:rPr>
        <w:t xml:space="preserve">. </w:t>
      </w:r>
      <w:r w:rsidR="00571017" w:rsidRPr="000A239D">
        <w:rPr>
          <w:rFonts w:ascii="Arial" w:hAnsi="Arial" w:cs="Arial"/>
          <w:color w:val="auto"/>
          <w:sz w:val="20"/>
          <w:szCs w:val="20"/>
          <w:shd w:val="clear" w:color="auto" w:fill="FFFFFF"/>
          <w:lang w:val="en-US"/>
        </w:rPr>
        <w:t>List of amino acids predicted to interact with R190 at the STXBP2 protein.</w:t>
      </w:r>
    </w:p>
    <w:tbl>
      <w:tblPr>
        <w:tblStyle w:val="Ombrejatsuau"/>
        <w:tblW w:w="0" w:type="auto"/>
        <w:tblLook w:val="04A0" w:firstRow="1" w:lastRow="0" w:firstColumn="1" w:lastColumn="0" w:noHBand="0" w:noVBand="1"/>
      </w:tblPr>
      <w:tblGrid>
        <w:gridCol w:w="940"/>
        <w:gridCol w:w="2267"/>
        <w:gridCol w:w="1538"/>
        <w:gridCol w:w="933"/>
      </w:tblGrid>
      <w:tr w:rsidR="00E1319C" w:rsidRPr="0086779F" w14:paraId="4C8A63C6" w14:textId="77777777" w:rsidTr="00004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C2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Residue</w:t>
            </w:r>
          </w:p>
        </w:tc>
        <w:tc>
          <w:tcPr>
            <w:tcW w:w="0" w:type="auto"/>
            <w:noWrap/>
            <w:vAlign w:val="center"/>
            <w:hideMark/>
          </w:tcPr>
          <w:p w14:paraId="4C8A63C3" w14:textId="77777777" w:rsidR="00E1319C" w:rsidRPr="0086779F" w:rsidRDefault="00E1319C" w:rsidP="0000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Minimum Distance (Å)</w:t>
            </w:r>
          </w:p>
        </w:tc>
        <w:tc>
          <w:tcPr>
            <w:tcW w:w="0" w:type="auto"/>
            <w:noWrap/>
            <w:vAlign w:val="center"/>
            <w:hideMark/>
          </w:tcPr>
          <w:p w14:paraId="4C8A63C4" w14:textId="77777777" w:rsidR="00E1319C" w:rsidRPr="0086779F" w:rsidRDefault="00E1319C" w:rsidP="0000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Nº of Contacts</w:t>
            </w:r>
          </w:p>
        </w:tc>
        <w:tc>
          <w:tcPr>
            <w:tcW w:w="0" w:type="auto"/>
            <w:noWrap/>
            <w:vAlign w:val="center"/>
            <w:hideMark/>
          </w:tcPr>
          <w:p w14:paraId="4C8A63C5" w14:textId="77777777" w:rsidR="00E1319C" w:rsidRPr="0086779F" w:rsidRDefault="00E1319C" w:rsidP="000041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Domain</w:t>
            </w:r>
          </w:p>
        </w:tc>
      </w:tr>
      <w:tr w:rsidR="00E1319C" w:rsidRPr="0086779F" w14:paraId="4C8A63CB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C7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Phe498</w:t>
            </w:r>
          </w:p>
        </w:tc>
        <w:tc>
          <w:tcPr>
            <w:tcW w:w="0" w:type="auto"/>
            <w:noWrap/>
            <w:vAlign w:val="center"/>
            <w:hideMark/>
          </w:tcPr>
          <w:p w14:paraId="4C8A63C8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.235</w:t>
            </w:r>
          </w:p>
        </w:tc>
        <w:tc>
          <w:tcPr>
            <w:tcW w:w="0" w:type="auto"/>
            <w:noWrap/>
            <w:vAlign w:val="center"/>
            <w:hideMark/>
          </w:tcPr>
          <w:p w14:paraId="4C8A63C9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4C8A63CA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D0" w14:textId="77777777" w:rsidTr="000041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CC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Ile189</w:t>
            </w:r>
          </w:p>
        </w:tc>
        <w:tc>
          <w:tcPr>
            <w:tcW w:w="0" w:type="auto"/>
            <w:noWrap/>
            <w:vAlign w:val="center"/>
            <w:hideMark/>
          </w:tcPr>
          <w:p w14:paraId="4C8A63CD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.329</w:t>
            </w:r>
          </w:p>
        </w:tc>
        <w:tc>
          <w:tcPr>
            <w:tcW w:w="0" w:type="auto"/>
            <w:noWrap/>
            <w:vAlign w:val="center"/>
            <w:hideMark/>
          </w:tcPr>
          <w:p w14:paraId="4C8A63CE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14:paraId="4C8A63CF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D5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D1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Leu231</w:t>
            </w:r>
          </w:p>
        </w:tc>
        <w:tc>
          <w:tcPr>
            <w:tcW w:w="0" w:type="auto"/>
            <w:noWrap/>
            <w:vAlign w:val="center"/>
            <w:hideMark/>
          </w:tcPr>
          <w:p w14:paraId="4C8A63D2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.603</w:t>
            </w:r>
          </w:p>
        </w:tc>
        <w:tc>
          <w:tcPr>
            <w:tcW w:w="0" w:type="auto"/>
            <w:noWrap/>
            <w:vAlign w:val="center"/>
            <w:hideMark/>
          </w:tcPr>
          <w:p w14:paraId="4C8A63D3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4C8A63D4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DA" w14:textId="77777777" w:rsidTr="000041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D6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Trp496</w:t>
            </w:r>
          </w:p>
        </w:tc>
        <w:tc>
          <w:tcPr>
            <w:tcW w:w="0" w:type="auto"/>
            <w:noWrap/>
            <w:vAlign w:val="center"/>
            <w:hideMark/>
          </w:tcPr>
          <w:p w14:paraId="4C8A63D7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.913</w:t>
            </w:r>
          </w:p>
        </w:tc>
        <w:tc>
          <w:tcPr>
            <w:tcW w:w="0" w:type="auto"/>
            <w:noWrap/>
            <w:vAlign w:val="center"/>
            <w:hideMark/>
          </w:tcPr>
          <w:p w14:paraId="4C8A63D8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14:paraId="4C8A63D9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DF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DB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Leu230</w:t>
            </w:r>
          </w:p>
        </w:tc>
        <w:tc>
          <w:tcPr>
            <w:tcW w:w="0" w:type="auto"/>
            <w:noWrap/>
            <w:vAlign w:val="center"/>
            <w:hideMark/>
          </w:tcPr>
          <w:p w14:paraId="4C8A63DC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.827</w:t>
            </w:r>
          </w:p>
        </w:tc>
        <w:tc>
          <w:tcPr>
            <w:tcW w:w="0" w:type="auto"/>
            <w:noWrap/>
            <w:vAlign w:val="center"/>
            <w:hideMark/>
          </w:tcPr>
          <w:p w14:paraId="4C8A63DD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14:paraId="4C8A63DE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E4" w14:textId="77777777" w:rsidTr="000041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E0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Ile232</w:t>
            </w:r>
          </w:p>
        </w:tc>
        <w:tc>
          <w:tcPr>
            <w:tcW w:w="0" w:type="auto"/>
            <w:noWrap/>
            <w:vAlign w:val="center"/>
            <w:hideMark/>
          </w:tcPr>
          <w:p w14:paraId="4C8A63E1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.911</w:t>
            </w:r>
          </w:p>
        </w:tc>
        <w:tc>
          <w:tcPr>
            <w:tcW w:w="0" w:type="auto"/>
            <w:noWrap/>
            <w:vAlign w:val="center"/>
            <w:hideMark/>
          </w:tcPr>
          <w:p w14:paraId="4C8A63E2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4C8A63E3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E9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E5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Pro497</w:t>
            </w:r>
          </w:p>
        </w:tc>
        <w:tc>
          <w:tcPr>
            <w:tcW w:w="0" w:type="auto"/>
            <w:noWrap/>
            <w:vAlign w:val="center"/>
            <w:hideMark/>
          </w:tcPr>
          <w:p w14:paraId="4C8A63E6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.283</w:t>
            </w:r>
          </w:p>
        </w:tc>
        <w:tc>
          <w:tcPr>
            <w:tcW w:w="0" w:type="auto"/>
            <w:noWrap/>
            <w:vAlign w:val="center"/>
            <w:hideMark/>
          </w:tcPr>
          <w:p w14:paraId="4C8A63E7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14:paraId="4C8A63E8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EE" w14:textId="77777777" w:rsidTr="000041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EA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Gln229</w:t>
            </w:r>
          </w:p>
        </w:tc>
        <w:tc>
          <w:tcPr>
            <w:tcW w:w="0" w:type="auto"/>
            <w:noWrap/>
            <w:vAlign w:val="center"/>
            <w:hideMark/>
          </w:tcPr>
          <w:p w14:paraId="4C8A63EB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.287</w:t>
            </w:r>
          </w:p>
        </w:tc>
        <w:tc>
          <w:tcPr>
            <w:tcW w:w="0" w:type="auto"/>
            <w:noWrap/>
            <w:vAlign w:val="center"/>
            <w:hideMark/>
          </w:tcPr>
          <w:p w14:paraId="4C8A63EC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4C8A63ED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F3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EF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Leu491</w:t>
            </w:r>
          </w:p>
        </w:tc>
        <w:tc>
          <w:tcPr>
            <w:tcW w:w="0" w:type="auto"/>
            <w:noWrap/>
            <w:vAlign w:val="center"/>
            <w:hideMark/>
          </w:tcPr>
          <w:p w14:paraId="4C8A63F0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.835</w:t>
            </w:r>
          </w:p>
        </w:tc>
        <w:tc>
          <w:tcPr>
            <w:tcW w:w="0" w:type="auto"/>
            <w:noWrap/>
            <w:vAlign w:val="center"/>
            <w:hideMark/>
          </w:tcPr>
          <w:p w14:paraId="4C8A63F1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4C8A63F2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F8" w14:textId="77777777" w:rsidTr="000041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F4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Ala188</w:t>
            </w:r>
          </w:p>
        </w:tc>
        <w:tc>
          <w:tcPr>
            <w:tcW w:w="0" w:type="auto"/>
            <w:noWrap/>
            <w:vAlign w:val="center"/>
            <w:hideMark/>
          </w:tcPr>
          <w:p w14:paraId="4C8A63F5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.868</w:t>
            </w:r>
          </w:p>
        </w:tc>
        <w:tc>
          <w:tcPr>
            <w:tcW w:w="0" w:type="auto"/>
            <w:noWrap/>
            <w:vAlign w:val="center"/>
            <w:hideMark/>
          </w:tcPr>
          <w:p w14:paraId="4C8A63F6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4C8A63F7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3FD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F9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Val499</w:t>
            </w:r>
          </w:p>
        </w:tc>
        <w:tc>
          <w:tcPr>
            <w:tcW w:w="0" w:type="auto"/>
            <w:noWrap/>
            <w:vAlign w:val="center"/>
            <w:hideMark/>
          </w:tcPr>
          <w:p w14:paraId="4C8A63FA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4.880</w:t>
            </w:r>
          </w:p>
        </w:tc>
        <w:tc>
          <w:tcPr>
            <w:tcW w:w="0" w:type="auto"/>
            <w:noWrap/>
            <w:vAlign w:val="center"/>
            <w:hideMark/>
          </w:tcPr>
          <w:p w14:paraId="4C8A63FB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C8A63FC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402" w14:textId="77777777" w:rsidTr="000041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3FE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Ala202</w:t>
            </w:r>
          </w:p>
        </w:tc>
        <w:tc>
          <w:tcPr>
            <w:tcW w:w="0" w:type="auto"/>
            <w:noWrap/>
            <w:vAlign w:val="center"/>
            <w:hideMark/>
          </w:tcPr>
          <w:p w14:paraId="4C8A63FF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4.636</w:t>
            </w:r>
          </w:p>
        </w:tc>
        <w:tc>
          <w:tcPr>
            <w:tcW w:w="0" w:type="auto"/>
            <w:noWrap/>
            <w:vAlign w:val="center"/>
            <w:hideMark/>
          </w:tcPr>
          <w:p w14:paraId="4C8A6400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C8A6401" w14:textId="77777777" w:rsidR="00E1319C" w:rsidRPr="0086779F" w:rsidRDefault="00E1319C" w:rsidP="000041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  <w:tr w:rsidR="00E1319C" w:rsidRPr="0086779F" w14:paraId="4C8A6407" w14:textId="77777777" w:rsidTr="00004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8A6403" w14:textId="77777777" w:rsidR="00E1319C" w:rsidRPr="0086779F" w:rsidRDefault="00E1319C" w:rsidP="000041AA">
            <w:pPr>
              <w:jc w:val="center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Arg493</w:t>
            </w:r>
          </w:p>
        </w:tc>
        <w:tc>
          <w:tcPr>
            <w:tcW w:w="0" w:type="auto"/>
            <w:noWrap/>
            <w:vAlign w:val="center"/>
            <w:hideMark/>
          </w:tcPr>
          <w:p w14:paraId="4C8A6404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4.841</w:t>
            </w:r>
          </w:p>
        </w:tc>
        <w:tc>
          <w:tcPr>
            <w:tcW w:w="0" w:type="auto"/>
            <w:noWrap/>
            <w:vAlign w:val="center"/>
            <w:hideMark/>
          </w:tcPr>
          <w:p w14:paraId="4C8A6405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C8A6406" w14:textId="77777777" w:rsidR="00E1319C" w:rsidRPr="0086779F" w:rsidRDefault="00E1319C" w:rsidP="000041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ca-ES" w:eastAsia="ca-ES"/>
              </w:rPr>
            </w:pPr>
            <w:r w:rsidRPr="0086779F">
              <w:rPr>
                <w:rFonts w:eastAsia="Times New Roman" w:cstheme="minorHAnsi"/>
                <w:color w:val="000000"/>
                <w:lang w:val="ca-ES" w:eastAsia="ca-ES"/>
              </w:rPr>
              <w:t>2</w:t>
            </w:r>
          </w:p>
        </w:tc>
      </w:tr>
    </w:tbl>
    <w:p w14:paraId="4C8A6408" w14:textId="7BFBF219" w:rsidR="00E1319C" w:rsidRDefault="00E1319C" w:rsidP="00E1319C">
      <w:pPr>
        <w:rPr>
          <w:rFonts w:cstheme="minorHAnsi"/>
        </w:rPr>
      </w:pPr>
    </w:p>
    <w:p w14:paraId="0B83A95D" w14:textId="46AE1B66" w:rsidR="00BF7CFD" w:rsidRDefault="00BF7CFD" w:rsidP="00E1319C">
      <w:pPr>
        <w:rPr>
          <w:rFonts w:cstheme="minorHAnsi"/>
        </w:rPr>
      </w:pPr>
    </w:p>
    <w:p w14:paraId="6E5E12F5" w14:textId="11F00054" w:rsidR="00BF7CFD" w:rsidRDefault="00BF7CFD">
      <w:pPr>
        <w:rPr>
          <w:rFonts w:cstheme="minorHAnsi"/>
        </w:rPr>
      </w:pPr>
    </w:p>
    <w:p w14:paraId="3F4955FB" w14:textId="3D95EE82" w:rsidR="00A34030" w:rsidRDefault="00A34030">
      <w:pPr>
        <w:rPr>
          <w:rFonts w:cstheme="minorHAnsi"/>
        </w:rPr>
      </w:pPr>
    </w:p>
    <w:p w14:paraId="3BEBD39C" w14:textId="6903845E" w:rsidR="00A34030" w:rsidRDefault="00A34030">
      <w:pPr>
        <w:rPr>
          <w:rFonts w:cstheme="minorHAnsi"/>
        </w:rPr>
      </w:pPr>
    </w:p>
    <w:p w14:paraId="46F9F200" w14:textId="6A45246E" w:rsidR="00A34030" w:rsidRDefault="00A34030">
      <w:pPr>
        <w:rPr>
          <w:rFonts w:cstheme="minorHAnsi"/>
        </w:rPr>
      </w:pPr>
    </w:p>
    <w:p w14:paraId="79937257" w14:textId="04FFCDF1" w:rsidR="00A34030" w:rsidRDefault="00A34030">
      <w:pPr>
        <w:rPr>
          <w:rFonts w:cstheme="minorHAnsi"/>
        </w:rPr>
      </w:pPr>
    </w:p>
    <w:p w14:paraId="648C54BD" w14:textId="5CF8A5BB" w:rsidR="00A34030" w:rsidRDefault="00A34030">
      <w:pPr>
        <w:rPr>
          <w:rFonts w:cstheme="minorHAnsi"/>
        </w:rPr>
      </w:pPr>
    </w:p>
    <w:p w14:paraId="49FACC80" w14:textId="2C8CA9D8" w:rsidR="00A34030" w:rsidRDefault="00A34030">
      <w:pPr>
        <w:rPr>
          <w:rFonts w:cstheme="minorHAnsi"/>
        </w:rPr>
      </w:pPr>
    </w:p>
    <w:p w14:paraId="2B5C7EF7" w14:textId="65F6CAF9" w:rsidR="00A34030" w:rsidRDefault="00A34030">
      <w:pPr>
        <w:rPr>
          <w:rFonts w:cstheme="minorHAnsi"/>
        </w:rPr>
      </w:pPr>
    </w:p>
    <w:p w14:paraId="47D5985C" w14:textId="77777777" w:rsidR="00A34030" w:rsidRDefault="00A34030">
      <w:pPr>
        <w:rPr>
          <w:rFonts w:cstheme="minorHAnsi"/>
        </w:rPr>
      </w:pPr>
      <w:bookmarkStart w:id="0" w:name="_GoBack"/>
      <w:bookmarkEnd w:id="0"/>
    </w:p>
    <w:p w14:paraId="259379FA" w14:textId="37C013FF" w:rsidR="00F3538C" w:rsidRPr="00D32913" w:rsidRDefault="00F3538C" w:rsidP="00D32913">
      <w:pPr>
        <w:pStyle w:val="Poromisin"/>
        <w:spacing w:line="480" w:lineRule="auto"/>
        <w:jc w:val="both"/>
        <w:rPr>
          <w:rFonts w:cstheme="minorHAnsi"/>
          <w:lang w:val="en-US"/>
        </w:rPr>
      </w:pPr>
      <w:r w:rsidRPr="00D32913">
        <w:rPr>
          <w:rFonts w:cstheme="minorHAnsi"/>
          <w:lang w:val="en-US"/>
        </w:rPr>
        <w:lastRenderedPageBreak/>
        <w:t xml:space="preserve">Supplementary List: </w:t>
      </w:r>
    </w:p>
    <w:p w14:paraId="71767159" w14:textId="68BDE1CB" w:rsidR="00F3538C" w:rsidRPr="00D32913" w:rsidRDefault="00F3538C" w:rsidP="00D32913">
      <w:pPr>
        <w:pStyle w:val="Poromisin"/>
        <w:spacing w:line="480" w:lineRule="auto"/>
        <w:jc w:val="both"/>
        <w:rPr>
          <w:rFonts w:cstheme="minorHAnsi"/>
          <w:lang w:val="en-US"/>
        </w:rPr>
      </w:pPr>
      <w:r w:rsidRPr="00D32913">
        <w:rPr>
          <w:rFonts w:cstheme="minorHAnsi"/>
          <w:lang w:val="en-US"/>
        </w:rPr>
        <w:t>List of 427 PID-associated gens included in our NGS targeted gene panel.</w:t>
      </w:r>
    </w:p>
    <w:p w14:paraId="67E75525" w14:textId="77777777" w:rsidR="00F3538C" w:rsidRPr="00D32913" w:rsidRDefault="00F3538C" w:rsidP="0078492A">
      <w:pPr>
        <w:jc w:val="both"/>
        <w:rPr>
          <w:rFonts w:ascii="Helvetica" w:hAnsi="Helvetica" w:cs="Helvetica"/>
        </w:rPr>
      </w:pPr>
      <w:r w:rsidRPr="00D32913">
        <w:rPr>
          <w:rFonts w:ascii="Helvetica" w:hAnsi="Helvetica" w:cs="Helvetica"/>
        </w:rPr>
        <w:t>ACP5, ACTB, ACD, ADA, ADA2, ADAM17, ADAMTS13, ADAR, AICDA, AIRE, AK2, ALPI, ANGPT1, AP1S3, AP1S3, AP3B1, AP3D1, APOL1, ARHGEF1, ARPC1B, ATM, ATP6AP1, B2M, BACH2, BCL10, BCL11B, BLM, BLNK, BLOC1S6, BTK, C1QA, C1QB, C1QC, C1R, C1S, C2, C3, C4A, C4B, C5, C6, C7, C8A, C8B, C8G, C9, CARD11, CARD14, CARD9, CARMIL2, CASP10, CASP8, CCBE1, CD19, CD247, CD27, CD3D, CD3E, CD3G, CD40, CD40LG, CD46, CD48, CD55, CD59, CD70, CD79A, CD79B, CD81, CD8A, CDC42, CDCA7, CEBPE, CFB, CFD, CFH, CFHR1, CFHR3, CFHR4, CFHR5, CFI, CFP, CHD7, CIB1, CIITA, CLCN7, CLEC7A, CLPB, COPA, CORO1A, CR2, CSF2RA, CSF2RB, CSF3R, CTLA4, CTPS1, CTSC, CXCR4, CYBA, CYBB, CYBC1, DBF4, DBR1, DCLRE1B , DCLRE1C, DEF6, DGAT1, DGKE, DKC1, DNAJC21, DNASE1L3, DNASE2, DNMT3B, DOCK2, DOCK8, EFL1, ELANE, EPG5, ERBIN, ERCC6L2, EXTL3, F12, FAAP24, FADD, FAS, FASLG, FAT4, FCGR1A, FCGR2A, FCGR2B, FCGR3A, FCGR3B, FCGRT, FCHO1, FCN3, FERMT1, FERMT3, FOXN1, FOXP3, FPR1, G6PC3, G6PD, GATA2, GFI1, GINS1, HAVCR2, HAX1, HELLS, HMOX1, HTR1A, HYOU1, ICOS, ICOSLG, IFIH1, IFNAR1, IFNAR2, IFNG, IFNGR1, IFNGR2, IGHM, IGLL1, IKBKB, IKBKG, IKZF1, IL10, IL10RA, IL10RB, IL12B, IL12RB1, IL12RB2, IL17F, IL17RA, IL17RC, IL18BP, IL1RN, IL21, IL21R, IL23R, IL2RA, IL2RB, IL2RG, IL36RN, IL6R, IL6ST, IL7R, INO80, IRAK1, IRAK4, IRF2BP2, IRF3, IRF4, IRF7, IRF8, IRF9, ISG15, ISG15, ITCH, ITGB2, ITK, ITPKB, ITPR3, JAGN1, JAK1, JAK2, JAK3, KDM6A, KMT2A, KMT2D, KRAS, LACC1 , LAMTOR2, LAT, LCK, LIG1, LIG4, LPIN2, LRBA, LRRC8A, LYST, MAGT1, MALT1, MAP3K14, MASP2, MBL2, MCM4, MEFV, MOGS, MPO, MRTFA, MS4A1, MSH6, MSN, MTHFD1, MVK, MYD88, MYOF, MYSM1, NBAS, NBN, NCF1, NCF2, NCF4, NCKAP1L, NCSTN, NEIL3, NFAT5, NFE2L2, NFKB1, NFKB2, NFKBIA, NFKBID, NHEJ1, NHP2, NLRC4, NLRP1, NLRP12, NLRP3, NOD2, NOP10, NOS2, NRAS, NSMCE3, OAS1, ORAI1, OSTM1, OTULIN, PARN, PAX5, PEPD, PGM3, PIK3CD, PIK3R1, PLCG2, PLEKHM1, PLG, PMS2, PNP, POLA1, POLD1, POLD2, POLE, POLE2, POLR3A, POLR3C, POLR3F, POMP , POU2AF1, PRF1, PRKCD, PRKDC, PSEN1, PSENEN, PSMA3 , PSMB10 , PSMB4 , PSMB8, PSMB9 , PSMG2, PSTPIP1, PTEN, PTPRC, RAB27A, RAC2, RAG1, RAG2, RANBP2, RASGRP1, RBCK1, RC3H1, RECQL4, REL, RELA, RELB, RFX5, RFXANK, RFXAP, RHOG, RHOH, RIPK1, RMRP, RNASEH2A, RNASEH2B, RNASEH2C, RNF168, RNF31, RNU4ATAC, RORC, RPSA, RTEL1, SAMD9, SAMD9L, SAMHD1, SASH3, SBDS, SEC61A1, SEMA3E, SERPING1, SH2D1A, SH3BP2, SH3KBP1, SKIV2L, SLC29A3, SLC35C1, SLC37A4, SLC39A7, SLC46A1, SLC7A7, SMARCAL1, SMARCD2, SNX10, SOCS1, SP110, SPINK5, SPPL2A, SRP54, STAT1, STAT2, STAT3, STAT5B, STIM1, STK4, STN1, STX11, STXBP2, TAP1, TAP2, TAPBP, TAZ, TBK1, TBX1, TBX21, TCF3, TCIRG1, TCN2, TERC, TERT, TFRC, TGFB1, TGFBR1, TGFBR2, THBD, TICAM1, TINF2, TIRAP, TLR3, TLR8, TMC6, TMC8, TMEM173, TNFAIP3, TNFRSF11A, TNFRSF13B, TNFRSF13C, TNFRSF1A, TNFRSF4, TNFRSF9, TNFSF11, TNFSF12, TOM1, TOP2B, TPP2, TRAC, TRAF3, TRAF3IP2, TREX1, TRIM22, TRNT1, TTC37, TTC7A, TYK2, UBA1, UNC13D, UNC93B1, UNG, USB1, USP18, VPS13B, VPS45, WAS, WASF2, WDR1, WIPF1, WRAP53, XIAP, ZAP70, ZBTB24, ZNF341.</w:t>
      </w:r>
    </w:p>
    <w:p w14:paraId="4C8A640A" w14:textId="77777777" w:rsidR="00597BDC" w:rsidRPr="00D32913" w:rsidRDefault="00597BDC" w:rsidP="0078492A">
      <w:pPr>
        <w:jc w:val="both"/>
        <w:rPr>
          <w:rFonts w:ascii="Helvetica" w:hAnsi="Helvetica" w:cs="Helvetica"/>
        </w:rPr>
      </w:pPr>
    </w:p>
    <w:sectPr w:rsidR="00597BDC" w:rsidRPr="00D32913" w:rsidSect="003E3AC5">
      <w:headerReference w:type="default" r:id="rId12"/>
      <w:footerReference w:type="default" r:id="rId13"/>
      <w:pgSz w:w="11906" w:h="16838"/>
      <w:pgMar w:top="1417" w:right="991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EB1A1" w14:textId="77777777" w:rsidR="008948DE" w:rsidRDefault="008948DE" w:rsidP="003E3AC5">
      <w:pPr>
        <w:spacing w:after="0" w:line="240" w:lineRule="auto"/>
      </w:pPr>
      <w:r>
        <w:separator/>
      </w:r>
    </w:p>
  </w:endnote>
  <w:endnote w:type="continuationSeparator" w:id="0">
    <w:p w14:paraId="0A6881FE" w14:textId="77777777" w:rsidR="008948DE" w:rsidRDefault="008948DE" w:rsidP="003E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1846312"/>
      <w:docPartObj>
        <w:docPartGallery w:val="Page Numbers (Bottom of Page)"/>
        <w:docPartUnique/>
      </w:docPartObj>
    </w:sdtPr>
    <w:sdtEndPr/>
    <w:sdtContent>
      <w:p w14:paraId="4C8A641C" w14:textId="347C0E24" w:rsidR="003E3AC5" w:rsidRDefault="00571017">
        <w:pPr>
          <w:pStyle w:val="Peu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0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8A641D" w14:textId="77777777" w:rsidR="003E3AC5" w:rsidRDefault="003E3AC5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F54CFB" w14:textId="77777777" w:rsidR="008948DE" w:rsidRDefault="008948DE" w:rsidP="003E3AC5">
      <w:pPr>
        <w:spacing w:after="0" w:line="240" w:lineRule="auto"/>
      </w:pPr>
      <w:r>
        <w:separator/>
      </w:r>
    </w:p>
  </w:footnote>
  <w:footnote w:type="continuationSeparator" w:id="0">
    <w:p w14:paraId="2606703D" w14:textId="77777777" w:rsidR="008948DE" w:rsidRDefault="008948DE" w:rsidP="003E3A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A6419" w14:textId="77777777" w:rsidR="003E3AC5" w:rsidRPr="003E3AC5" w:rsidRDefault="003E3AC5" w:rsidP="003E3AC5">
    <w:pPr>
      <w:rPr>
        <w:rFonts w:cstheme="minorHAnsi"/>
        <w:sz w:val="28"/>
      </w:rPr>
    </w:pPr>
    <w:r w:rsidRPr="003E3AC5">
      <w:rPr>
        <w:rFonts w:cstheme="minorHAnsi"/>
        <w:b/>
        <w:sz w:val="28"/>
      </w:rPr>
      <w:t>Supplementary Figures and Tables</w:t>
    </w:r>
  </w:p>
  <w:p w14:paraId="4C8A641B" w14:textId="77777777" w:rsidR="003E3AC5" w:rsidRDefault="003E3AC5">
    <w:pPr>
      <w:pStyle w:val="Capaler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83D"/>
    <w:rsid w:val="000766A3"/>
    <w:rsid w:val="001546A2"/>
    <w:rsid w:val="001B7B05"/>
    <w:rsid w:val="001D58AC"/>
    <w:rsid w:val="00205FC9"/>
    <w:rsid w:val="00210121"/>
    <w:rsid w:val="002F2ED7"/>
    <w:rsid w:val="003313D1"/>
    <w:rsid w:val="003C3F73"/>
    <w:rsid w:val="003D73F4"/>
    <w:rsid w:val="003E3AC5"/>
    <w:rsid w:val="00435ECF"/>
    <w:rsid w:val="004C23DC"/>
    <w:rsid w:val="00547488"/>
    <w:rsid w:val="005633D0"/>
    <w:rsid w:val="00571017"/>
    <w:rsid w:val="00597BDC"/>
    <w:rsid w:val="005C0AE9"/>
    <w:rsid w:val="005C31B4"/>
    <w:rsid w:val="00621B62"/>
    <w:rsid w:val="006F6C30"/>
    <w:rsid w:val="00755191"/>
    <w:rsid w:val="0078492A"/>
    <w:rsid w:val="007879D4"/>
    <w:rsid w:val="00796BEC"/>
    <w:rsid w:val="00803DCA"/>
    <w:rsid w:val="0086779F"/>
    <w:rsid w:val="008948DE"/>
    <w:rsid w:val="0091783D"/>
    <w:rsid w:val="00934749"/>
    <w:rsid w:val="00972816"/>
    <w:rsid w:val="0098092D"/>
    <w:rsid w:val="0098187B"/>
    <w:rsid w:val="00A34030"/>
    <w:rsid w:val="00AD0640"/>
    <w:rsid w:val="00B0653D"/>
    <w:rsid w:val="00B065F1"/>
    <w:rsid w:val="00B06C76"/>
    <w:rsid w:val="00B14827"/>
    <w:rsid w:val="00B35DE0"/>
    <w:rsid w:val="00B863B2"/>
    <w:rsid w:val="00BF7CFD"/>
    <w:rsid w:val="00C52FB7"/>
    <w:rsid w:val="00C60CD2"/>
    <w:rsid w:val="00C904B1"/>
    <w:rsid w:val="00D20ABB"/>
    <w:rsid w:val="00D32913"/>
    <w:rsid w:val="00D73BF9"/>
    <w:rsid w:val="00E049A7"/>
    <w:rsid w:val="00E1319C"/>
    <w:rsid w:val="00EC6458"/>
    <w:rsid w:val="00EF0319"/>
    <w:rsid w:val="00F04DDE"/>
    <w:rsid w:val="00F34153"/>
    <w:rsid w:val="00F3538C"/>
    <w:rsid w:val="00F56702"/>
    <w:rsid w:val="00F6766C"/>
    <w:rsid w:val="00F76BEB"/>
    <w:rsid w:val="00FD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A6326"/>
  <w15:docId w15:val="{D9F6208C-A042-4ADF-A3CF-D879FB68D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092D"/>
    <w:rPr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917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1783D"/>
    <w:rPr>
      <w:rFonts w:ascii="Tahoma" w:hAnsi="Tahoma" w:cs="Tahoma"/>
      <w:sz w:val="16"/>
      <w:szCs w:val="16"/>
      <w:lang w:val="en-US"/>
    </w:rPr>
  </w:style>
  <w:style w:type="table" w:styleId="Taulaambquadrcula">
    <w:name w:val="Table Grid"/>
    <w:basedOn w:val="Taulanormal"/>
    <w:uiPriority w:val="59"/>
    <w:rsid w:val="00563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ejatsuau">
    <w:name w:val="Light Shading"/>
    <w:basedOn w:val="Taulanormal"/>
    <w:uiPriority w:val="60"/>
    <w:rsid w:val="005633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s">
    <w:name w:val="Cos"/>
    <w:rsid w:val="00EF031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ca-ES"/>
    </w:rPr>
  </w:style>
  <w:style w:type="paragraph" w:customStyle="1" w:styleId="BodyA">
    <w:name w:val="Body A"/>
    <w:rsid w:val="00EF031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ca-ES"/>
    </w:rPr>
  </w:style>
  <w:style w:type="paragraph" w:customStyle="1" w:styleId="Body">
    <w:name w:val="Body"/>
    <w:rsid w:val="00EF031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ca-ES"/>
    </w:rPr>
  </w:style>
  <w:style w:type="paragraph" w:styleId="Llegenda">
    <w:name w:val="caption"/>
    <w:aliases w:val="Figures COS"/>
    <w:basedOn w:val="Normal"/>
    <w:next w:val="Normal"/>
    <w:link w:val="LlegendaCar"/>
    <w:uiPriority w:val="35"/>
    <w:unhideWhenUsed/>
    <w:qFormat/>
    <w:rsid w:val="00E1319C"/>
    <w:pPr>
      <w:spacing w:before="240" w:after="0" w:line="240" w:lineRule="auto"/>
      <w:jc w:val="both"/>
    </w:pPr>
    <w:rPr>
      <w:rFonts w:ascii="Arial" w:hAnsi="Arial"/>
      <w:i/>
      <w:iCs/>
      <w:sz w:val="20"/>
      <w:szCs w:val="18"/>
    </w:rPr>
  </w:style>
  <w:style w:type="character" w:customStyle="1" w:styleId="LlegendaCar">
    <w:name w:val="Llegenda Car"/>
    <w:aliases w:val="Figures COS Car"/>
    <w:basedOn w:val="Tipusdelletraperdefectedelpargraf"/>
    <w:link w:val="Llegenda"/>
    <w:uiPriority w:val="35"/>
    <w:rsid w:val="00E1319C"/>
    <w:rPr>
      <w:rFonts w:ascii="Arial" w:hAnsi="Arial"/>
      <w:i/>
      <w:iCs/>
      <w:sz w:val="20"/>
      <w:szCs w:val="18"/>
      <w:lang w:val="en-US"/>
    </w:rPr>
  </w:style>
  <w:style w:type="paragraph" w:styleId="Capalera">
    <w:name w:val="header"/>
    <w:basedOn w:val="Normal"/>
    <w:link w:val="CapaleraCar"/>
    <w:uiPriority w:val="99"/>
    <w:unhideWhenUsed/>
    <w:rsid w:val="003E3A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3E3AC5"/>
    <w:rPr>
      <w:lang w:val="en-US"/>
    </w:rPr>
  </w:style>
  <w:style w:type="paragraph" w:styleId="Peu">
    <w:name w:val="footer"/>
    <w:basedOn w:val="Normal"/>
    <w:link w:val="PeuCar"/>
    <w:uiPriority w:val="99"/>
    <w:unhideWhenUsed/>
    <w:rsid w:val="003E3A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3E3AC5"/>
    <w:rPr>
      <w:lang w:val="en-US"/>
    </w:rPr>
  </w:style>
  <w:style w:type="paragraph" w:customStyle="1" w:styleId="Poromisin">
    <w:name w:val="Por omisión"/>
    <w:rsid w:val="005710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s-ES_tradnl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64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032FB512632054CB512777EECDF64F7" ma:contentTypeVersion="13" ma:contentTypeDescription="Crear nuevo documento." ma:contentTypeScope="" ma:versionID="2bb746d0383ba98ff8f8bda35a588d6d">
  <xsd:schema xmlns:xsd="http://www.w3.org/2001/XMLSchema" xmlns:xs="http://www.w3.org/2001/XMLSchema" xmlns:p="http://schemas.microsoft.com/office/2006/metadata/properties" xmlns:ns3="1c38fdb4-1747-4dca-af8f-c7007eb06d70" xmlns:ns4="6e42b2f1-9ab2-4267-92c0-eb149fc9e547" targetNamespace="http://schemas.microsoft.com/office/2006/metadata/properties" ma:root="true" ma:fieldsID="9583eff5af9362b8772603863a76cc7b" ns3:_="" ns4:_="">
    <xsd:import namespace="1c38fdb4-1747-4dca-af8f-c7007eb06d70"/>
    <xsd:import namespace="6e42b2f1-9ab2-4267-92c0-eb149fc9e5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38fdb4-1747-4dca-af8f-c7007eb06d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42b2f1-9ab2-4267-92c0-eb149fc9e54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75958E-12FB-43F8-B7A3-D8BFEFA421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3ECA1E-6948-4209-AD9C-1D6AB1A40564}">
  <ds:schemaRefs>
    <ds:schemaRef ds:uri="1c38fdb4-1747-4dca-af8f-c7007eb06d70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6e42b2f1-9ab2-4267-92c0-eb149fc9e547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11768732-1BE1-4C39-959C-F4E52A9917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38fdb4-1747-4dca-af8f-c7007eb06d70"/>
    <ds:schemaRef ds:uri="6e42b2f1-9ab2-4267-92c0-eb149fc9e5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A1CB20-52A1-4BF3-91F6-16D6CCD3E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71</Words>
  <Characters>3830</Characters>
  <Application>Microsoft Office Word</Application>
  <DocSecurity>0</DocSecurity>
  <Lines>31</Lines>
  <Paragraphs>8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980690Q</dc:creator>
  <cp:lastModifiedBy>Mónica Martínez Gallo</cp:lastModifiedBy>
  <cp:revision>9</cp:revision>
  <cp:lastPrinted>2020-07-20T10:12:00Z</cp:lastPrinted>
  <dcterms:created xsi:type="dcterms:W3CDTF">2021-08-17T07:14:00Z</dcterms:created>
  <dcterms:modified xsi:type="dcterms:W3CDTF">2021-09-1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32FB512632054CB512777EECDF64F7</vt:lpwstr>
  </property>
</Properties>
</file>